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0F8764" w14:textId="1F09ADA8" w:rsidR="00301F43" w:rsidRPr="00301F43" w:rsidRDefault="00301F43" w:rsidP="00D86E08">
      <w:pPr>
        <w:spacing w:line="240" w:lineRule="auto"/>
        <w:ind w:left="-993" w:right="3372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 1</w:t>
      </w:r>
      <w:r w:rsidRPr="00301F4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01F43">
        <w:rPr>
          <w:rFonts w:ascii="Times New Roman" w:hAnsi="Times New Roman" w:cs="Times New Roman"/>
          <w:sz w:val="24"/>
          <w:szCs w:val="24"/>
        </w:rPr>
        <w:t xml:space="preserve"> Comparison between </w:t>
      </w:r>
      <w:r w:rsidRPr="00301F43">
        <w:rPr>
          <w:rFonts w:ascii="Times New Roman" w:eastAsia="Calibri" w:hAnsi="Times New Roman" w:cs="Times New Roman"/>
          <w:sz w:val="24"/>
          <w:szCs w:val="24"/>
        </w:rPr>
        <w:t>the subgroup of ALS free from impairments in executive functions and/or language disturbances</w:t>
      </w:r>
      <w:r w:rsidRPr="00301F43">
        <w:rPr>
          <w:rFonts w:ascii="Times New Roman" w:hAnsi="Times New Roman" w:cs="Times New Roman"/>
          <w:sz w:val="24"/>
          <w:szCs w:val="24"/>
        </w:rPr>
        <w:t xml:space="preserve"> (ALS) and healthy controls (HC) in age- and education-adjusted perceptive and representational tasks of BVA.</w:t>
      </w:r>
    </w:p>
    <w:tbl>
      <w:tblPr>
        <w:tblStyle w:val="Grigliatabella"/>
        <w:tblW w:w="11941" w:type="dxa"/>
        <w:tblInd w:w="-10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8"/>
        <w:gridCol w:w="2238"/>
        <w:gridCol w:w="2296"/>
        <w:gridCol w:w="1803"/>
        <w:gridCol w:w="974"/>
        <w:gridCol w:w="922"/>
      </w:tblGrid>
      <w:tr w:rsidR="00D86E08" w:rsidRPr="00D86E08" w14:paraId="4DBEC0B8" w14:textId="77777777" w:rsidTr="00D86E08">
        <w:trPr>
          <w:trHeight w:val="242"/>
        </w:trPr>
        <w:tc>
          <w:tcPr>
            <w:tcW w:w="3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C9E6A4" w14:textId="77777777" w:rsidR="00301F43" w:rsidRPr="00301F43" w:rsidRDefault="00301F43" w:rsidP="001D4B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A1D6DA" w14:textId="60AA0959" w:rsidR="00301F43" w:rsidRPr="00301F43" w:rsidRDefault="00301F43" w:rsidP="001D4B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1F43">
              <w:rPr>
                <w:rFonts w:ascii="Times New Roman" w:hAnsi="Times New Roman" w:cs="Times New Roman"/>
                <w:sz w:val="24"/>
                <w:szCs w:val="24"/>
              </w:rPr>
              <w:t>ALS (</w:t>
            </w:r>
            <w:r w:rsidRPr="00301F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301F43">
              <w:rPr>
                <w:rFonts w:ascii="Times New Roman" w:hAnsi="Times New Roman" w:cs="Times New Roman"/>
                <w:sz w:val="24"/>
                <w:szCs w:val="24"/>
              </w:rPr>
              <w:t>= 19)</w:t>
            </w:r>
          </w:p>
        </w:tc>
        <w:tc>
          <w:tcPr>
            <w:tcW w:w="2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BC48A7" w14:textId="5157BDED" w:rsidR="00301F43" w:rsidRPr="00301F43" w:rsidRDefault="00301F43" w:rsidP="001D4B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1F43">
              <w:rPr>
                <w:rFonts w:ascii="Times New Roman" w:hAnsi="Times New Roman" w:cs="Times New Roman"/>
                <w:sz w:val="24"/>
                <w:szCs w:val="24"/>
              </w:rPr>
              <w:t>HC (</w:t>
            </w:r>
            <w:r w:rsidRPr="00301F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301F43">
              <w:rPr>
                <w:rFonts w:ascii="Times New Roman" w:hAnsi="Times New Roman" w:cs="Times New Roman"/>
                <w:sz w:val="24"/>
                <w:szCs w:val="24"/>
              </w:rPr>
              <w:t>= 23)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3C183E" w14:textId="77777777" w:rsidR="00301F43" w:rsidRPr="00D86E08" w:rsidRDefault="00301F43" w:rsidP="001D4B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6E08">
              <w:rPr>
                <w:rFonts w:ascii="Times New Roman" w:hAnsi="Times New Roman" w:cs="Times New Roman"/>
                <w:sz w:val="24"/>
                <w:szCs w:val="24"/>
              </w:rPr>
              <w:t>Mann-Whitney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7AD9BD" w14:textId="77777777" w:rsidR="00301F43" w:rsidRPr="00D86E08" w:rsidRDefault="00301F43" w:rsidP="001D4B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6E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D86E08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0011FB" w14:textId="77777777" w:rsidR="00301F43" w:rsidRPr="00D86E08" w:rsidRDefault="00301F43" w:rsidP="001D4B25">
            <w:pPr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86E08">
              <w:rPr>
                <w:rFonts w:ascii="Times New Roman" w:hAnsi="Times New Roman" w:cs="Times New Roman"/>
                <w:sz w:val="24"/>
                <w:szCs w:val="24"/>
              </w:rPr>
              <w:t xml:space="preserve">Adj </w:t>
            </w:r>
            <w:r w:rsidRPr="00D86E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D86E08" w:rsidRPr="00D86E08" w14:paraId="4ACEB1C1" w14:textId="77777777" w:rsidTr="00D86E08">
        <w:trPr>
          <w:trHeight w:val="242"/>
        </w:trPr>
        <w:tc>
          <w:tcPr>
            <w:tcW w:w="37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F43A79" w14:textId="77777777" w:rsidR="00301F43" w:rsidRPr="00315B65" w:rsidRDefault="00301F43" w:rsidP="001D4B2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0" w:name="OLE_LINK11"/>
            <w:r w:rsidRPr="00315B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VA-perceptual tasks:</w:t>
            </w:r>
            <w:bookmarkEnd w:id="0"/>
          </w:p>
        </w:tc>
        <w:tc>
          <w:tcPr>
            <w:tcW w:w="22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73EF74" w14:textId="77777777" w:rsidR="00301F43" w:rsidRPr="00315B65" w:rsidRDefault="00301F43" w:rsidP="001D4B25">
            <w:pPr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B5F129" w14:textId="77777777" w:rsidR="00301F43" w:rsidRPr="00315B65" w:rsidRDefault="00301F43" w:rsidP="001D4B25">
            <w:pPr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F17854" w14:textId="77777777" w:rsidR="00301F43" w:rsidRPr="00D86E08" w:rsidRDefault="00301F43" w:rsidP="001D4B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A1FE77" w14:textId="77777777" w:rsidR="00301F43" w:rsidRPr="00D86E08" w:rsidRDefault="00301F43" w:rsidP="001D4B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ABEDCD" w14:textId="77777777" w:rsidR="00301F43" w:rsidRPr="00D86E08" w:rsidRDefault="00301F43" w:rsidP="001D4B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6E08" w:rsidRPr="00D86E08" w14:paraId="79A6D9B9" w14:textId="77777777" w:rsidTr="00D86E08">
        <w:trPr>
          <w:trHeight w:val="242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86229C" w14:textId="77777777" w:rsidR="00301F43" w:rsidRPr="00315B65" w:rsidRDefault="00301F43" w:rsidP="001D4B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22732069"/>
            <w:bookmarkStart w:id="2" w:name="OLE_LINK7"/>
            <w:r w:rsidRPr="00315B65">
              <w:rPr>
                <w:rFonts w:ascii="Times New Roman" w:hAnsi="Times New Roman" w:cs="Times New Roman"/>
                <w:sz w:val="24"/>
                <w:szCs w:val="24"/>
              </w:rPr>
              <w:t>Line length judgment</w:t>
            </w:r>
            <w:bookmarkEnd w:id="1"/>
            <w:r w:rsidRPr="00315B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End w:id="2"/>
            <w:r w:rsidRPr="00315B65">
              <w:rPr>
                <w:rFonts w:ascii="Times New Roman" w:hAnsi="Times New Roman" w:cs="Times New Roman"/>
                <w:sz w:val="24"/>
                <w:szCs w:val="24"/>
              </w:rPr>
              <w:t>(LLJ)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EAB149" w14:textId="4013CEA2" w:rsidR="00301F43" w:rsidRPr="00D86E08" w:rsidRDefault="00301F43" w:rsidP="001D4B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6E08">
              <w:rPr>
                <w:rFonts w:ascii="Times New Roman" w:hAnsi="Times New Roman" w:cs="Times New Roman"/>
                <w:sz w:val="24"/>
                <w:szCs w:val="24"/>
              </w:rPr>
              <w:t>15.8</w:t>
            </w:r>
            <w:r w:rsidR="00D86E08" w:rsidRPr="00D86E0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86E08">
              <w:rPr>
                <w:rFonts w:ascii="Times New Roman" w:hAnsi="Times New Roman" w:cs="Times New Roman"/>
                <w:sz w:val="24"/>
                <w:szCs w:val="24"/>
              </w:rPr>
              <w:t xml:space="preserve"> [1</w:t>
            </w:r>
            <w:r w:rsidR="00D86E08" w:rsidRPr="00D86E0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86E0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86E08" w:rsidRPr="00D86E08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Pr="00D86E08">
              <w:rPr>
                <w:rFonts w:ascii="Times New Roman" w:hAnsi="Times New Roman" w:cs="Times New Roman"/>
                <w:sz w:val="24"/>
                <w:szCs w:val="24"/>
              </w:rPr>
              <w:t>, 17.03]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A005AD" w14:textId="77777777" w:rsidR="00301F43" w:rsidRPr="00D86E08" w:rsidRDefault="00301F43" w:rsidP="001D4B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6E08">
              <w:rPr>
                <w:rFonts w:ascii="Times New Roman" w:hAnsi="Times New Roman" w:cs="Times New Roman"/>
                <w:sz w:val="24"/>
                <w:szCs w:val="24"/>
              </w:rPr>
              <w:t>18.66 [16.77, 19.06]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06949E" w14:textId="6406B66A" w:rsidR="00301F43" w:rsidRPr="00D86E08" w:rsidRDefault="00301F43" w:rsidP="001D4B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6E08">
              <w:rPr>
                <w:rFonts w:ascii="Times New Roman" w:hAnsi="Times New Roman" w:cs="Times New Roman"/>
                <w:sz w:val="24"/>
                <w:szCs w:val="24"/>
              </w:rPr>
              <w:t>74.5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8031E9" w14:textId="77777777" w:rsidR="00301F43" w:rsidRPr="00D86E08" w:rsidRDefault="00301F43" w:rsidP="001D4B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6E0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07A08C" w14:textId="77777777" w:rsidR="00301F43" w:rsidRPr="00D86E08" w:rsidRDefault="00301F43" w:rsidP="001D4B25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6E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D86E08" w:rsidRPr="00D86E08" w14:paraId="6BA2CFF4" w14:textId="77777777" w:rsidTr="00D86E08">
        <w:trPr>
          <w:trHeight w:val="259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FB7743" w14:textId="77777777" w:rsidR="00301F43" w:rsidRPr="00315B65" w:rsidRDefault="00301F43" w:rsidP="001D4B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122732146"/>
            <w:bookmarkStart w:id="4" w:name="OLE_LINK8"/>
            <w:bookmarkStart w:id="5" w:name="_Hlk122732572"/>
            <w:r w:rsidRPr="00315B65">
              <w:rPr>
                <w:rFonts w:ascii="Times New Roman" w:hAnsi="Times New Roman" w:cs="Times New Roman"/>
                <w:sz w:val="24"/>
                <w:szCs w:val="24"/>
              </w:rPr>
              <w:t>Line orientation judgment</w:t>
            </w:r>
            <w:bookmarkEnd w:id="3"/>
            <w:r w:rsidRPr="00315B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End w:id="4"/>
            <w:r w:rsidRPr="00315B65">
              <w:rPr>
                <w:rFonts w:ascii="Times New Roman" w:hAnsi="Times New Roman" w:cs="Times New Roman"/>
                <w:sz w:val="24"/>
                <w:szCs w:val="24"/>
              </w:rPr>
              <w:t>(LOJ)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1B02DC" w14:textId="6742F0AF" w:rsidR="00301F43" w:rsidRPr="00D86E08" w:rsidRDefault="00301F43" w:rsidP="001D4B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6E08">
              <w:rPr>
                <w:rFonts w:ascii="Times New Roman" w:hAnsi="Times New Roman" w:cs="Times New Roman"/>
                <w:sz w:val="24"/>
                <w:szCs w:val="24"/>
              </w:rPr>
              <w:t xml:space="preserve">6.22 [4.77, </w:t>
            </w:r>
            <w:r w:rsidR="00D86E08" w:rsidRPr="00D86E08">
              <w:rPr>
                <w:rFonts w:ascii="Times New Roman" w:hAnsi="Times New Roman" w:cs="Times New Roman"/>
                <w:sz w:val="24"/>
                <w:szCs w:val="24"/>
              </w:rPr>
              <w:t>8.12</w:t>
            </w:r>
            <w:r w:rsidRPr="00D86E0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496A45" w14:textId="77777777" w:rsidR="00301F43" w:rsidRPr="00D86E08" w:rsidRDefault="00301F43" w:rsidP="001D4B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6E08">
              <w:rPr>
                <w:rFonts w:ascii="Times New Roman" w:hAnsi="Times New Roman" w:cs="Times New Roman"/>
                <w:sz w:val="24"/>
                <w:szCs w:val="24"/>
              </w:rPr>
              <w:t>8.55 [6.96, 9.27]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7EA352" w14:textId="478E6916" w:rsidR="00301F43" w:rsidRPr="00D86E08" w:rsidRDefault="00301F43" w:rsidP="001D4B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6E08">
              <w:rPr>
                <w:rFonts w:ascii="Times New Roman" w:hAnsi="Times New Roman" w:cs="Times New Roman"/>
                <w:sz w:val="24"/>
                <w:szCs w:val="24"/>
              </w:rPr>
              <w:t>121.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4C5ADB" w14:textId="6928FFE1" w:rsidR="00301F43" w:rsidRPr="00D86E08" w:rsidRDefault="00301F43" w:rsidP="001D4B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6E08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4643C5" w14:textId="4E5DB1C3" w:rsidR="00301F43" w:rsidRPr="00D86E08" w:rsidRDefault="00301F43" w:rsidP="001D4B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6E0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F665E" w:rsidRPr="00D86E08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bookmarkEnd w:id="5"/>
      </w:tr>
      <w:tr w:rsidR="00D86E08" w:rsidRPr="00D86E08" w14:paraId="0B7935C6" w14:textId="77777777" w:rsidTr="00D86E08">
        <w:trPr>
          <w:trHeight w:val="242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10B95A" w14:textId="77777777" w:rsidR="00301F43" w:rsidRPr="00315B65" w:rsidRDefault="00301F43" w:rsidP="001D4B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_Hlk122732162"/>
            <w:bookmarkStart w:id="7" w:name="OLE_LINK9"/>
            <w:r w:rsidRPr="00315B65">
              <w:rPr>
                <w:rFonts w:ascii="Times New Roman" w:hAnsi="Times New Roman" w:cs="Times New Roman"/>
                <w:sz w:val="24"/>
                <w:szCs w:val="24"/>
              </w:rPr>
              <w:t>Angle width judgment</w:t>
            </w:r>
            <w:bookmarkEnd w:id="6"/>
            <w:r w:rsidRPr="00315B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End w:id="7"/>
            <w:r w:rsidRPr="00315B65">
              <w:rPr>
                <w:rFonts w:ascii="Times New Roman" w:hAnsi="Times New Roman" w:cs="Times New Roman"/>
                <w:sz w:val="24"/>
                <w:szCs w:val="24"/>
              </w:rPr>
              <w:t>(AWJ)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A39951" w14:textId="58485C57" w:rsidR="00301F43" w:rsidRPr="00D86E08" w:rsidRDefault="00301F43" w:rsidP="001D4B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6E08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="00D86E08" w:rsidRPr="00D86E0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86E08">
              <w:rPr>
                <w:rFonts w:ascii="Times New Roman" w:hAnsi="Times New Roman" w:cs="Times New Roman"/>
                <w:sz w:val="24"/>
                <w:szCs w:val="24"/>
              </w:rPr>
              <w:t xml:space="preserve"> [0.81, 4.33]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3DC0A6" w14:textId="77777777" w:rsidR="00301F43" w:rsidRPr="00D86E08" w:rsidRDefault="00301F43" w:rsidP="001D4B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6E08">
              <w:rPr>
                <w:rFonts w:ascii="Times New Roman" w:hAnsi="Times New Roman" w:cs="Times New Roman"/>
                <w:sz w:val="24"/>
                <w:szCs w:val="24"/>
              </w:rPr>
              <w:t>4.90 [1.06, 5.46]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145C78" w14:textId="3ABDFB0A" w:rsidR="00301F43" w:rsidRPr="00D86E08" w:rsidRDefault="007F665E" w:rsidP="001D4B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6E08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  <w:r w:rsidR="00301F43" w:rsidRPr="00D86E08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2C6253" w14:textId="0C5C8A56" w:rsidR="00301F43" w:rsidRPr="00D86E08" w:rsidRDefault="00301F43" w:rsidP="001D4B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6E0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7F665E" w:rsidRPr="00D86E0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C4F85F" w14:textId="0038EAA5" w:rsidR="00301F43" w:rsidRPr="00D86E08" w:rsidRDefault="00301F43" w:rsidP="001D4B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6E08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7F665E" w:rsidRPr="00D86E08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</w:tr>
      <w:tr w:rsidR="00D86E08" w:rsidRPr="00D86E08" w14:paraId="2ACB73F5" w14:textId="77777777" w:rsidTr="00D86E08">
        <w:trPr>
          <w:trHeight w:val="242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109790" w14:textId="77777777" w:rsidR="00301F43" w:rsidRPr="00315B65" w:rsidRDefault="00301F43" w:rsidP="001D4B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_Hlk122732177"/>
            <w:bookmarkStart w:id="9" w:name="OLE_LINK10"/>
            <w:r w:rsidRPr="00315B65">
              <w:rPr>
                <w:rFonts w:ascii="Times New Roman" w:hAnsi="Times New Roman" w:cs="Times New Roman"/>
                <w:sz w:val="24"/>
                <w:szCs w:val="24"/>
              </w:rPr>
              <w:t>Point position identification</w:t>
            </w:r>
            <w:bookmarkEnd w:id="8"/>
            <w:r w:rsidRPr="00315B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End w:id="9"/>
            <w:r w:rsidRPr="00315B65">
              <w:rPr>
                <w:rFonts w:ascii="Times New Roman" w:hAnsi="Times New Roman" w:cs="Times New Roman"/>
                <w:sz w:val="24"/>
                <w:szCs w:val="24"/>
              </w:rPr>
              <w:t>(PPI)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9356B7" w14:textId="6814BA6E" w:rsidR="00301F43" w:rsidRPr="00D86E08" w:rsidRDefault="00301F43" w:rsidP="001D4B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6E08">
              <w:rPr>
                <w:rFonts w:ascii="Times New Roman" w:hAnsi="Times New Roman" w:cs="Times New Roman"/>
                <w:sz w:val="24"/>
                <w:szCs w:val="24"/>
              </w:rPr>
              <w:t>8.22 [7.69, 8.</w:t>
            </w:r>
            <w:r w:rsidR="00D86E08" w:rsidRPr="00D86E08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Pr="00D86E0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72776E" w14:textId="77777777" w:rsidR="00301F43" w:rsidRPr="00D86E08" w:rsidRDefault="00301F43" w:rsidP="001D4B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6E08">
              <w:rPr>
                <w:rFonts w:ascii="Times New Roman" w:hAnsi="Times New Roman" w:cs="Times New Roman"/>
                <w:sz w:val="24"/>
                <w:szCs w:val="24"/>
              </w:rPr>
              <w:t>8.68 [7.02, 9.70]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5CA5B5" w14:textId="4A7DD2F3" w:rsidR="00301F43" w:rsidRPr="00D86E08" w:rsidRDefault="00301F43" w:rsidP="001D4B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6E0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F665E" w:rsidRPr="00D86E0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D86E08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4DD636" w14:textId="09FDD3D2" w:rsidR="00301F43" w:rsidRPr="00D86E08" w:rsidRDefault="00301F43" w:rsidP="001D4B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6E0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F665E" w:rsidRPr="00D86E08">
              <w:rPr>
                <w:rFonts w:ascii="Times New Roman" w:hAnsi="Times New Roman" w:cs="Times New Roman"/>
                <w:sz w:val="24"/>
                <w:szCs w:val="24"/>
              </w:rPr>
              <w:t>87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1FBE12" w14:textId="77777777" w:rsidR="00301F43" w:rsidRPr="00D86E08" w:rsidRDefault="00301F43" w:rsidP="001D4B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6E0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D86E08" w:rsidRPr="00D86E08" w14:paraId="640B7FFD" w14:textId="77777777" w:rsidTr="00D86E08">
        <w:trPr>
          <w:trHeight w:val="259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</w:tcPr>
          <w:p w14:paraId="5A2C596A" w14:textId="77777777" w:rsidR="00301F43" w:rsidRPr="00315B65" w:rsidRDefault="00301F43" w:rsidP="001D4B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 w14:paraId="726F286C" w14:textId="77777777" w:rsidR="00301F43" w:rsidRPr="00D86E08" w:rsidRDefault="00301F43" w:rsidP="001D4B25">
            <w:pPr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2D6EAD2C" w14:textId="77777777" w:rsidR="00301F43" w:rsidRPr="00D86E08" w:rsidRDefault="00301F43" w:rsidP="001D4B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9F6473B" w14:textId="77777777" w:rsidR="00301F43" w:rsidRPr="00D86E08" w:rsidRDefault="00301F43" w:rsidP="001D4B25">
            <w:pPr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48175888" w14:textId="77777777" w:rsidR="00301F43" w:rsidRPr="00D86E08" w:rsidRDefault="00301F43" w:rsidP="001D4B25">
            <w:pPr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42AC38CA" w14:textId="77777777" w:rsidR="00301F43" w:rsidRPr="00D86E08" w:rsidRDefault="00301F43" w:rsidP="001D4B25">
            <w:pPr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D86E08" w:rsidRPr="00D86E08" w14:paraId="24559417" w14:textId="77777777" w:rsidTr="00D86E08">
        <w:trPr>
          <w:trHeight w:val="242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39E840" w14:textId="77777777" w:rsidR="00301F43" w:rsidRPr="00315B65" w:rsidRDefault="00301F43" w:rsidP="001D4B2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10" w:name="OLE_LINK12"/>
            <w:bookmarkStart w:id="11" w:name="_Hlk122732198"/>
            <w:r w:rsidRPr="00315B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VA-representational tasks:</w:t>
            </w:r>
            <w:bookmarkEnd w:id="10"/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 w14:paraId="508FA2D6" w14:textId="77777777" w:rsidR="00301F43" w:rsidRPr="00D86E08" w:rsidRDefault="00301F43" w:rsidP="001D4B25">
            <w:pPr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3166BF70" w14:textId="77777777" w:rsidR="00301F43" w:rsidRPr="00D86E08" w:rsidRDefault="00301F43" w:rsidP="001D4B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DCB0168" w14:textId="77777777" w:rsidR="00301F43" w:rsidRPr="00D86E08" w:rsidRDefault="00301F43" w:rsidP="001D4B25">
            <w:pPr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0001C4D5" w14:textId="77777777" w:rsidR="00301F43" w:rsidRPr="00D86E08" w:rsidRDefault="00301F43" w:rsidP="001D4B25">
            <w:pPr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5EE8CEE2" w14:textId="77777777" w:rsidR="00301F43" w:rsidRPr="00D86E08" w:rsidRDefault="00301F43" w:rsidP="001D4B25">
            <w:pPr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bookmarkEnd w:id="11"/>
      </w:tr>
      <w:tr w:rsidR="00D86E08" w:rsidRPr="00D86E08" w14:paraId="2D110996" w14:textId="77777777" w:rsidTr="00D86E08">
        <w:trPr>
          <w:trHeight w:val="242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1EEB7C" w14:textId="77777777" w:rsidR="00301F43" w:rsidRPr="00315B65" w:rsidRDefault="00301F43" w:rsidP="001D4B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2" w:name="_Hlk122732231"/>
            <w:r w:rsidRPr="00315B65">
              <w:rPr>
                <w:rFonts w:ascii="Times New Roman" w:hAnsi="Times New Roman" w:cs="Times New Roman"/>
                <w:sz w:val="24"/>
                <w:szCs w:val="24"/>
              </w:rPr>
              <w:t>Mental rotation</w:t>
            </w:r>
            <w:bookmarkEnd w:id="12"/>
            <w:r w:rsidRPr="00315B65">
              <w:rPr>
                <w:rFonts w:ascii="Times New Roman" w:hAnsi="Times New Roman" w:cs="Times New Roman"/>
                <w:sz w:val="24"/>
                <w:szCs w:val="24"/>
              </w:rPr>
              <w:t xml:space="preserve"> (MR)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3C9F34" w14:textId="1BF7078C" w:rsidR="00301F43" w:rsidRPr="00D86E08" w:rsidRDefault="00301F43" w:rsidP="001D4B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6E08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="00D86E08" w:rsidRPr="00D86E08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D86E08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D86E08" w:rsidRPr="00D86E0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86E0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86E08" w:rsidRPr="00D86E08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Pr="00D86E08">
              <w:rPr>
                <w:rFonts w:ascii="Times New Roman" w:hAnsi="Times New Roman" w:cs="Times New Roman"/>
                <w:sz w:val="24"/>
                <w:szCs w:val="24"/>
              </w:rPr>
              <w:t>, 8.78]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B47FB5" w14:textId="77777777" w:rsidR="00301F43" w:rsidRPr="00D86E08" w:rsidRDefault="00301F43" w:rsidP="001D4B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6E08">
              <w:rPr>
                <w:rFonts w:ascii="Times New Roman" w:hAnsi="Times New Roman" w:cs="Times New Roman"/>
                <w:sz w:val="24"/>
                <w:szCs w:val="24"/>
              </w:rPr>
              <w:t>6.78 [3.30, 9.28]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94303A" w14:textId="6B152AE2" w:rsidR="00301F43" w:rsidRPr="00D86E08" w:rsidRDefault="007F665E" w:rsidP="001D4B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6E08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  <w:r w:rsidR="00301F43" w:rsidRPr="00D86E08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0AE314" w14:textId="2AD567F3" w:rsidR="00301F43" w:rsidRPr="00D86E08" w:rsidRDefault="00301F43" w:rsidP="001D4B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6E0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F665E" w:rsidRPr="00D86E08">
              <w:rPr>
                <w:rFonts w:ascii="Times New Roman" w:hAnsi="Times New Roman" w:cs="Times New Roman"/>
                <w:sz w:val="24"/>
                <w:szCs w:val="24"/>
              </w:rPr>
              <w:t>09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B67772" w14:textId="17B283D2" w:rsidR="00301F43" w:rsidRPr="00D86E08" w:rsidRDefault="007F665E" w:rsidP="001D4B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6E0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01F43" w:rsidRPr="00D86E0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86E08">
              <w:rPr>
                <w:rFonts w:ascii="Times New Roman" w:hAnsi="Times New Roman" w:cs="Times New Roman"/>
                <w:sz w:val="24"/>
                <w:szCs w:val="24"/>
              </w:rPr>
              <w:t>784</w:t>
            </w:r>
          </w:p>
        </w:tc>
      </w:tr>
      <w:tr w:rsidR="00D86E08" w:rsidRPr="00D86E08" w14:paraId="566E5C90" w14:textId="77777777" w:rsidTr="00D86E08">
        <w:trPr>
          <w:trHeight w:val="259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A989AD" w14:textId="77777777" w:rsidR="00301F43" w:rsidRPr="00315B65" w:rsidRDefault="00301F43" w:rsidP="001D4B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3" w:name="_Hlk122732247"/>
            <w:r w:rsidRPr="00315B65">
              <w:rPr>
                <w:rFonts w:ascii="Times New Roman" w:hAnsi="Times New Roman" w:cs="Times New Roman"/>
                <w:sz w:val="24"/>
                <w:szCs w:val="24"/>
              </w:rPr>
              <w:t>Complex figure identification</w:t>
            </w:r>
            <w:bookmarkEnd w:id="13"/>
            <w:r w:rsidRPr="00315B65">
              <w:rPr>
                <w:rFonts w:ascii="Times New Roman" w:hAnsi="Times New Roman" w:cs="Times New Roman"/>
                <w:sz w:val="24"/>
                <w:szCs w:val="24"/>
              </w:rPr>
              <w:t xml:space="preserve"> (CFI)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137595" w14:textId="396DFF99" w:rsidR="00301F43" w:rsidRPr="00D86E08" w:rsidRDefault="00301F43" w:rsidP="001D4B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6E08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="00D86E08" w:rsidRPr="00D86E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86E08">
              <w:rPr>
                <w:rFonts w:ascii="Times New Roman" w:hAnsi="Times New Roman" w:cs="Times New Roman"/>
                <w:sz w:val="24"/>
                <w:szCs w:val="24"/>
              </w:rPr>
              <w:t>9 [7.</w:t>
            </w:r>
            <w:r w:rsidR="00D86E08" w:rsidRPr="00D86E08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D86E08">
              <w:rPr>
                <w:rFonts w:ascii="Times New Roman" w:hAnsi="Times New Roman" w:cs="Times New Roman"/>
                <w:sz w:val="24"/>
                <w:szCs w:val="24"/>
              </w:rPr>
              <w:t>, 8.43]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92B6C2" w14:textId="77777777" w:rsidR="00301F43" w:rsidRPr="00D86E08" w:rsidRDefault="00301F43" w:rsidP="001D4B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6E08">
              <w:rPr>
                <w:rFonts w:ascii="Times New Roman" w:hAnsi="Times New Roman" w:cs="Times New Roman"/>
                <w:sz w:val="24"/>
                <w:szCs w:val="24"/>
              </w:rPr>
              <w:t>7.76 [6.85, 8.22]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7A2FC8" w14:textId="18595E12" w:rsidR="00301F43" w:rsidRPr="00D86E08" w:rsidRDefault="007F665E" w:rsidP="001D4B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6E08">
              <w:rPr>
                <w:rFonts w:ascii="Times New Roman" w:hAnsi="Times New Roman" w:cs="Times New Roman"/>
                <w:sz w:val="24"/>
                <w:szCs w:val="24"/>
              </w:rPr>
              <w:t>152.5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87D670" w14:textId="2EF8162B" w:rsidR="00301F43" w:rsidRPr="00D86E08" w:rsidRDefault="00301F43" w:rsidP="001D4B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6E0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F665E" w:rsidRPr="00D86E08">
              <w:rPr>
                <w:rFonts w:ascii="Times New Roman" w:hAnsi="Times New Roman" w:cs="Times New Roman"/>
                <w:sz w:val="24"/>
                <w:szCs w:val="24"/>
              </w:rPr>
              <w:t>09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3A44CF" w14:textId="31336A4D" w:rsidR="00301F43" w:rsidRPr="00D86E08" w:rsidRDefault="007F665E" w:rsidP="001D4B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6E0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01F43" w:rsidRPr="00D86E0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86E08">
              <w:rPr>
                <w:rFonts w:ascii="Times New Roman" w:hAnsi="Times New Roman" w:cs="Times New Roman"/>
                <w:sz w:val="24"/>
                <w:szCs w:val="24"/>
              </w:rPr>
              <w:t>760</w:t>
            </w:r>
          </w:p>
        </w:tc>
      </w:tr>
      <w:tr w:rsidR="00D86E08" w:rsidRPr="00D86E08" w14:paraId="52906E51" w14:textId="77777777" w:rsidTr="00D86E08">
        <w:trPr>
          <w:trHeight w:val="148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E1F653" w14:textId="77777777" w:rsidR="00301F43" w:rsidRPr="00315B65" w:rsidRDefault="00301F43" w:rsidP="001D4B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B65">
              <w:rPr>
                <w:rFonts w:ascii="Times New Roman" w:hAnsi="Times New Roman" w:cs="Times New Roman"/>
                <w:sz w:val="24"/>
                <w:szCs w:val="24"/>
              </w:rPr>
              <w:t>Hidden figure identification (HFI)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B3B99A" w14:textId="77777777" w:rsidR="00301F43" w:rsidRPr="00D86E08" w:rsidRDefault="00301F43" w:rsidP="001D4B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6E08">
              <w:rPr>
                <w:rFonts w:ascii="Times New Roman" w:hAnsi="Times New Roman" w:cs="Times New Roman"/>
                <w:sz w:val="24"/>
                <w:szCs w:val="24"/>
              </w:rPr>
              <w:t>0.00 [0.00, 1.61]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E40E8E" w14:textId="77777777" w:rsidR="00301F43" w:rsidRPr="00D86E08" w:rsidRDefault="00301F43" w:rsidP="001D4B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6E08">
              <w:rPr>
                <w:rFonts w:ascii="Times New Roman" w:hAnsi="Times New Roman" w:cs="Times New Roman"/>
                <w:sz w:val="24"/>
                <w:szCs w:val="24"/>
              </w:rPr>
              <w:t>3.52 [0.30, 5.22]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0F2D9B" w14:textId="0AD6AD29" w:rsidR="00301F43" w:rsidRPr="00D86E08" w:rsidRDefault="007F665E" w:rsidP="001D4B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6E08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="00301F43" w:rsidRPr="00D86E08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559335" w14:textId="77777777" w:rsidR="00301F43" w:rsidRPr="00D86E08" w:rsidRDefault="00301F43" w:rsidP="001D4B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6E0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FD5AC7" w14:textId="77777777" w:rsidR="00301F43" w:rsidRPr="00D86E08" w:rsidRDefault="00301F43" w:rsidP="001D4B25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6E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D86E08" w:rsidRPr="00D86E08" w14:paraId="050E4B97" w14:textId="77777777" w:rsidTr="00D86E08">
        <w:trPr>
          <w:trHeight w:val="242"/>
        </w:trPr>
        <w:tc>
          <w:tcPr>
            <w:tcW w:w="37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E4F418" w14:textId="77777777" w:rsidR="00301F43" w:rsidRPr="00315B65" w:rsidRDefault="00301F43" w:rsidP="001D4B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4" w:name="_Hlk122732282"/>
            <w:r w:rsidRPr="00315B65">
              <w:rPr>
                <w:rFonts w:ascii="Times New Roman" w:hAnsi="Times New Roman" w:cs="Times New Roman"/>
                <w:sz w:val="24"/>
                <w:szCs w:val="24"/>
              </w:rPr>
              <w:t>Mental construction</w:t>
            </w:r>
            <w:bookmarkEnd w:id="14"/>
            <w:r w:rsidRPr="00315B65">
              <w:rPr>
                <w:rFonts w:ascii="Times New Roman" w:hAnsi="Times New Roman" w:cs="Times New Roman"/>
                <w:sz w:val="24"/>
                <w:szCs w:val="24"/>
              </w:rPr>
              <w:t xml:space="preserve"> (MC)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74E7F4" w14:textId="03C46D80" w:rsidR="00301F43" w:rsidRPr="00D86E08" w:rsidRDefault="00301F43" w:rsidP="001D4B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6E08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  <w:r w:rsidR="00D86E08" w:rsidRPr="00D86E08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D86E08">
              <w:rPr>
                <w:rFonts w:ascii="Times New Roman" w:hAnsi="Times New Roman" w:cs="Times New Roman"/>
                <w:sz w:val="24"/>
                <w:szCs w:val="24"/>
              </w:rPr>
              <w:t xml:space="preserve"> [4.24, 11.</w:t>
            </w:r>
            <w:r w:rsidR="00D86E08" w:rsidRPr="00D86E08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D86E0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F34E10" w14:textId="77777777" w:rsidR="00301F43" w:rsidRPr="00D86E08" w:rsidRDefault="00301F43" w:rsidP="001D4B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6E08">
              <w:rPr>
                <w:rFonts w:ascii="Times New Roman" w:hAnsi="Times New Roman" w:cs="Times New Roman"/>
                <w:sz w:val="24"/>
                <w:szCs w:val="24"/>
              </w:rPr>
              <w:t>9.11 [5.18, 9.96]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068E29" w14:textId="1EDCC42F" w:rsidR="00301F43" w:rsidRPr="00D86E08" w:rsidRDefault="007F665E" w:rsidP="001D4B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6E08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  <w:r w:rsidR="00301F43" w:rsidRPr="00D86E08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888647" w14:textId="2CEB4275" w:rsidR="00301F43" w:rsidRPr="00D86E08" w:rsidRDefault="00301F43" w:rsidP="001D4B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6E0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F665E" w:rsidRPr="00D86E08">
              <w:rPr>
                <w:rFonts w:ascii="Times New Roman" w:hAnsi="Times New Roman" w:cs="Times New Roman"/>
                <w:sz w:val="24"/>
                <w:szCs w:val="24"/>
              </w:rPr>
              <w:t>37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93FAED" w14:textId="77777777" w:rsidR="00301F43" w:rsidRPr="00D86E08" w:rsidRDefault="00301F43" w:rsidP="001D4B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6E0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</w:tbl>
    <w:p w14:paraId="5A61BD60" w14:textId="1E414CE1" w:rsidR="00E26211" w:rsidRPr="00D86E08" w:rsidRDefault="00301F43" w:rsidP="00D86E08">
      <w:pPr>
        <w:spacing w:after="200" w:line="240" w:lineRule="auto"/>
        <w:ind w:left="-993" w:right="3372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15B65">
        <w:rPr>
          <w:rFonts w:ascii="Times New Roman" w:hAnsi="Times New Roman" w:cs="Times New Roman"/>
          <w:b/>
          <w:bCs/>
          <w:sz w:val="24"/>
          <w:szCs w:val="24"/>
        </w:rPr>
        <w:t>Note.</w:t>
      </w:r>
      <w:r w:rsidRPr="00315B65">
        <w:rPr>
          <w:rFonts w:ascii="Times New Roman" w:hAnsi="Times New Roman" w:cs="Times New Roman"/>
          <w:sz w:val="24"/>
          <w:szCs w:val="24"/>
        </w:rPr>
        <w:t xml:space="preserve"> Data are reported as median [25</w:t>
      </w:r>
      <w:r w:rsidRPr="00315B65">
        <w:rPr>
          <w:rFonts w:ascii="Times New Roman" w:hAnsi="Times New Roman" w:cs="Times New Roman"/>
          <w:sz w:val="24"/>
          <w:szCs w:val="24"/>
          <w:vertAlign w:val="superscript"/>
        </w:rPr>
        <w:t xml:space="preserve">th </w:t>
      </w:r>
      <w:r w:rsidRPr="00315B65">
        <w:rPr>
          <w:rFonts w:ascii="Times New Roman" w:hAnsi="Times New Roman" w:cs="Times New Roman"/>
          <w:sz w:val="24"/>
          <w:szCs w:val="24"/>
        </w:rPr>
        <w:t>percentile, 75</w:t>
      </w:r>
      <w:r w:rsidRPr="00315B65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315B65">
        <w:rPr>
          <w:rFonts w:ascii="Times New Roman" w:hAnsi="Times New Roman" w:cs="Times New Roman"/>
          <w:sz w:val="24"/>
          <w:szCs w:val="24"/>
        </w:rPr>
        <w:t xml:space="preserve"> percentile]; Adj-</w:t>
      </w:r>
      <w:r w:rsidRPr="00315B6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15B65">
        <w:rPr>
          <w:rFonts w:ascii="Times New Roman" w:hAnsi="Times New Roman" w:cs="Times New Roman"/>
          <w:sz w:val="24"/>
          <w:szCs w:val="24"/>
        </w:rPr>
        <w:t xml:space="preserve"> represents the </w:t>
      </w:r>
      <w:r w:rsidRPr="00315B6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15B65">
        <w:rPr>
          <w:rFonts w:ascii="Times New Roman" w:hAnsi="Times New Roman" w:cs="Times New Roman"/>
          <w:sz w:val="24"/>
          <w:szCs w:val="24"/>
        </w:rPr>
        <w:t xml:space="preserve">-value corrected for multiple comparisons using the Bonferroni procedure, and statistically significant differences are shown in </w:t>
      </w:r>
      <w:r w:rsidRPr="00315B65">
        <w:rPr>
          <w:rFonts w:ascii="Times New Roman" w:hAnsi="Times New Roman" w:cs="Times New Roman"/>
          <w:b/>
          <w:bCs/>
          <w:sz w:val="24"/>
          <w:szCs w:val="24"/>
        </w:rPr>
        <w:t>bold</w:t>
      </w:r>
      <w:r w:rsidR="00D86E08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sectPr w:rsidR="00E26211" w:rsidRPr="00D86E08" w:rsidSect="00301F43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F43"/>
    <w:rsid w:val="0028408A"/>
    <w:rsid w:val="00301F43"/>
    <w:rsid w:val="004E6B5A"/>
    <w:rsid w:val="00696664"/>
    <w:rsid w:val="007F665E"/>
    <w:rsid w:val="00D86E08"/>
    <w:rsid w:val="00E26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6D65E9"/>
  <w15:chartTrackingRefBased/>
  <w15:docId w15:val="{FD17899F-6AF5-42CE-AF25-566CC2941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01F43"/>
    <w:rPr>
      <w:kern w:val="0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01F4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10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a Siciliano</dc:creator>
  <cp:keywords/>
  <dc:description/>
  <cp:lastModifiedBy>Francesca Trojsi</cp:lastModifiedBy>
  <cp:revision>2</cp:revision>
  <dcterms:created xsi:type="dcterms:W3CDTF">2023-07-14T09:29:00Z</dcterms:created>
  <dcterms:modified xsi:type="dcterms:W3CDTF">2023-07-18T16:45:00Z</dcterms:modified>
</cp:coreProperties>
</file>